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39AA1C" w14:textId="193FB5A9" w:rsidR="00A349C4" w:rsidRDefault="00A349C4"/>
    <w:p w14:paraId="3C28E4CB" w14:textId="64EAA692" w:rsidR="00A349C4" w:rsidRPr="00A02EF0" w:rsidRDefault="00A02EF0">
      <w:r w:rsidRPr="00A02EF0">
        <w:t xml:space="preserve">Table </w:t>
      </w:r>
      <w:r w:rsidR="0081686C">
        <w:t>X</w:t>
      </w:r>
      <w:bookmarkStart w:id="0" w:name="_GoBack"/>
      <w:bookmarkEnd w:id="0"/>
    </w:p>
    <w:p w14:paraId="6FBFF9BB" w14:textId="0165423B" w:rsidR="008773CE" w:rsidRPr="00A02EF0" w:rsidRDefault="008773CE" w:rsidP="008773CE">
      <w:pPr>
        <w:pStyle w:val="NormalWeb"/>
        <w:rPr>
          <w:rFonts w:ascii="Calibri" w:hAnsi="Calibri" w:cs="Calibri"/>
        </w:rPr>
      </w:pPr>
      <w:r w:rsidRPr="00A02EF0">
        <w:rPr>
          <w:rFonts w:ascii="Calibri" w:hAnsi="Calibri" w:cs="Calibri"/>
        </w:rPr>
        <w:t>Summary of themes</w:t>
      </w:r>
      <w:r w:rsidR="00A02EF0" w:rsidRPr="00A02EF0">
        <w:rPr>
          <w:rFonts w:ascii="Calibri" w:hAnsi="Calibri" w:cs="Calibri"/>
        </w:rPr>
        <w:t xml:space="preserve"> and subthemes</w:t>
      </w:r>
      <w:r w:rsidRPr="00A02EF0">
        <w:rPr>
          <w:rFonts w:ascii="Calibri" w:hAnsi="Calibri" w:cs="Calibri"/>
        </w:rPr>
        <w:t xml:space="preserve"> emerging from qualitative analysi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5301F7" w:rsidRPr="00A02EF0" w14:paraId="33096E04" w14:textId="77777777" w:rsidTr="005301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B890629" w14:textId="6215B318" w:rsidR="005301F7" w:rsidRPr="00A02EF0" w:rsidRDefault="005301F7" w:rsidP="008773CE">
            <w:pPr>
              <w:pStyle w:val="NormalWeb"/>
            </w:pPr>
            <w:r w:rsidRPr="00A02EF0">
              <w:rPr>
                <w:rFonts w:ascii="Calibri" w:hAnsi="Calibri" w:cs="Calibri"/>
              </w:rPr>
              <w:t xml:space="preserve">Area of exploration </w:t>
            </w:r>
          </w:p>
        </w:tc>
        <w:tc>
          <w:tcPr>
            <w:tcW w:w="4528" w:type="dxa"/>
          </w:tcPr>
          <w:p w14:paraId="62BE211E" w14:textId="0FE903CE" w:rsidR="005301F7" w:rsidRPr="00A02EF0" w:rsidRDefault="005301F7" w:rsidP="008773CE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02EF0">
              <w:t>Theme</w:t>
            </w:r>
            <w:r w:rsidR="00D9261C" w:rsidRPr="00A02EF0">
              <w:t>s and subthemes</w:t>
            </w:r>
          </w:p>
        </w:tc>
      </w:tr>
      <w:tr w:rsidR="005301F7" w:rsidRPr="00A02EF0" w14:paraId="53B411FD" w14:textId="77777777" w:rsidTr="005301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E4FB671" w14:textId="14F04B35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  <w:r w:rsidRPr="00A02EF0">
              <w:rPr>
                <w:b w:val="0"/>
              </w:rPr>
              <w:t>1. Acceptability of therapy</w:t>
            </w:r>
          </w:p>
          <w:p w14:paraId="02B572B5" w14:textId="77777777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</w:p>
          <w:p w14:paraId="06C7835E" w14:textId="77777777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</w:p>
          <w:p w14:paraId="4B09592E" w14:textId="77777777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</w:p>
          <w:p w14:paraId="0BCE5B6F" w14:textId="2F076DBB" w:rsidR="005301F7" w:rsidRPr="00A02EF0" w:rsidRDefault="005301F7" w:rsidP="008773CE">
            <w:pPr>
              <w:pStyle w:val="NormalWeb"/>
            </w:pPr>
          </w:p>
        </w:tc>
        <w:tc>
          <w:tcPr>
            <w:tcW w:w="4528" w:type="dxa"/>
          </w:tcPr>
          <w:p w14:paraId="0200FA7C" w14:textId="5458ECD3" w:rsidR="005301F7" w:rsidRPr="008B6FD3" w:rsidRDefault="005301F7" w:rsidP="00D9261C">
            <w:pPr>
              <w:pStyle w:val="ListParagraph"/>
              <w:numPr>
                <w:ilvl w:val="1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8B6FD3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ructural aspects of therapy</w:t>
            </w:r>
          </w:p>
          <w:p w14:paraId="65145CF7" w14:textId="4E5D9CCE" w:rsidR="00D9261C" w:rsidRPr="00A02EF0" w:rsidRDefault="00D9261C" w:rsidP="00D9261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A02EF0">
              <w:t xml:space="preserve">   </w:t>
            </w:r>
            <w:r w:rsidRPr="00A02EF0">
              <w:rPr>
                <w:sz w:val="22"/>
                <w:szCs w:val="22"/>
              </w:rPr>
              <w:t xml:space="preserve">1.1.1 </w:t>
            </w:r>
            <w:r w:rsidRPr="00A02EF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>Structured nature of the intervention</w:t>
            </w:r>
          </w:p>
          <w:p w14:paraId="593F6F1B" w14:textId="64B70E1D" w:rsidR="00D9261C" w:rsidRPr="00A02EF0" w:rsidRDefault="00D9261C" w:rsidP="00D9261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A02EF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  1.1.2 Flexibility</w:t>
            </w:r>
          </w:p>
          <w:p w14:paraId="719656EA" w14:textId="13591905" w:rsidR="00D9261C" w:rsidRPr="00A02EF0" w:rsidRDefault="00D9261C" w:rsidP="00D9261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shd w:val="clear" w:color="auto" w:fill="FFFFFF"/>
              </w:rPr>
              <w:t xml:space="preserve">   1.1.3 Strengthening and repetition</w:t>
            </w:r>
          </w:p>
          <w:p w14:paraId="77C17957" w14:textId="1873A78E" w:rsidR="00D9261C" w:rsidRPr="00A02EF0" w:rsidRDefault="00D9261C" w:rsidP="00D9261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A02EF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shd w:val="clear" w:color="auto" w:fill="FFFFFF"/>
              </w:rPr>
              <w:t xml:space="preserve">   1.1.4 Proactive</w:t>
            </w:r>
          </w:p>
          <w:p w14:paraId="3C87111C" w14:textId="55E43CD8" w:rsidR="005301F7" w:rsidRPr="00A02EF0" w:rsidRDefault="005301F7" w:rsidP="008773CE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A02EF0">
              <w:t xml:space="preserve">1.2 </w:t>
            </w:r>
            <w:r w:rsidRPr="008B6FD3">
              <w:rPr>
                <w:color w:val="000000"/>
                <w:shd w:val="clear" w:color="auto" w:fill="FFFFFF"/>
              </w:rPr>
              <w:t>Information delivery</w:t>
            </w:r>
          </w:p>
          <w:p w14:paraId="65077FDC" w14:textId="3428952D" w:rsidR="00D9261C" w:rsidRPr="00A02EF0" w:rsidRDefault="00D9261C" w:rsidP="00D9261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rFonts w:ascii="Times New Roman" w:hAnsi="Times New Roman" w:cs="Times New Roman"/>
                <w:bCs/>
                <w:iCs/>
                <w:color w:val="000000"/>
                <w:shd w:val="clear" w:color="auto" w:fill="FFFFFF"/>
              </w:rPr>
              <w:t xml:space="preserve">   </w:t>
            </w:r>
            <w:r w:rsidRPr="00A02EF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shd w:val="clear" w:color="auto" w:fill="FFFFFF"/>
              </w:rPr>
              <w:t>1.2.1 Guided discovery/Learning from my own experience</w:t>
            </w:r>
          </w:p>
          <w:p w14:paraId="4CDB9DB8" w14:textId="77777777" w:rsidR="00D9261C" w:rsidRPr="00A02EF0" w:rsidRDefault="00D9261C" w:rsidP="00D9261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A02EF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   1.2.2 Individualisation</w:t>
            </w:r>
          </w:p>
          <w:p w14:paraId="32774651" w14:textId="0886568B" w:rsidR="00D9261C" w:rsidRPr="00A02EF0" w:rsidRDefault="00D9261C" w:rsidP="00D9261C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</w:pPr>
            <w:r w:rsidRPr="00A02EF0">
              <w:rPr>
                <w:rFonts w:ascii="Times New Roman" w:hAnsi="Times New Roman" w:cs="Times New Roman"/>
                <w:bCs/>
                <w:iCs/>
                <w:sz w:val="22"/>
                <w:szCs w:val="22"/>
              </w:rPr>
              <w:t xml:space="preserve">    1.2.3 Expressing and exploring</w:t>
            </w:r>
          </w:p>
          <w:p w14:paraId="3A983B2D" w14:textId="7D22F5CD" w:rsidR="005301F7" w:rsidRPr="00F6094C" w:rsidRDefault="005301F7" w:rsidP="005301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02EF0">
              <w:t xml:space="preserve">1.3 </w:t>
            </w:r>
            <w:r w:rsidRPr="00F6094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herapeutic stance and relationship</w:t>
            </w:r>
          </w:p>
          <w:p w14:paraId="413CAC1D" w14:textId="31D13FE6" w:rsidR="005301F7" w:rsidRPr="00F6094C" w:rsidRDefault="005301F7" w:rsidP="005301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6094C">
              <w:t xml:space="preserve">1.4 </w:t>
            </w:r>
            <w:r w:rsidRPr="00F6094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elpful techniques</w:t>
            </w:r>
          </w:p>
          <w:p w14:paraId="06966BD9" w14:textId="7E9993DE" w:rsidR="005301F7" w:rsidRPr="00A02EF0" w:rsidRDefault="005301F7" w:rsidP="005301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6094C">
              <w:t>1.5</w:t>
            </w:r>
            <w:r w:rsidRPr="00F6094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The context in which therapy occurs.</w:t>
            </w:r>
            <w:r w:rsidRPr="00A02EF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</w:tr>
      <w:tr w:rsidR="005301F7" w:rsidRPr="00A02EF0" w14:paraId="2ADA29C0" w14:textId="77777777" w:rsidTr="005301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E189CFA" w14:textId="5195AD15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  <w:r w:rsidRPr="00A02EF0">
              <w:rPr>
                <w:b w:val="0"/>
                <w:bCs w:val="0"/>
              </w:rPr>
              <w:t>2. Impact of therapy</w:t>
            </w:r>
          </w:p>
          <w:p w14:paraId="54F6CF20" w14:textId="77777777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</w:p>
          <w:p w14:paraId="6ECBE5F1" w14:textId="77777777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</w:p>
          <w:p w14:paraId="232FE536" w14:textId="77777777" w:rsidR="005301F7" w:rsidRPr="00A02EF0" w:rsidRDefault="005301F7" w:rsidP="008773CE">
            <w:pPr>
              <w:pStyle w:val="NormalWeb"/>
              <w:rPr>
                <w:b w:val="0"/>
                <w:bCs w:val="0"/>
              </w:rPr>
            </w:pPr>
          </w:p>
          <w:p w14:paraId="3E22EC8E" w14:textId="1F413235" w:rsidR="005301F7" w:rsidRPr="00A02EF0" w:rsidRDefault="005301F7" w:rsidP="008773CE">
            <w:pPr>
              <w:pStyle w:val="NormalWeb"/>
            </w:pPr>
          </w:p>
        </w:tc>
        <w:tc>
          <w:tcPr>
            <w:tcW w:w="4528" w:type="dxa"/>
          </w:tcPr>
          <w:p w14:paraId="2E5BA00D" w14:textId="4C8ECD48" w:rsidR="005301F7" w:rsidRPr="00A02EF0" w:rsidRDefault="005301F7" w:rsidP="00530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A02EF0">
              <w:t>2.</w:t>
            </w:r>
            <w:r w:rsidRPr="00F6094C">
              <w:t xml:space="preserve">1 </w:t>
            </w:r>
            <w:r w:rsidRPr="00F6094C">
              <w:rPr>
                <w:color w:val="000000"/>
                <w:shd w:val="clear" w:color="auto" w:fill="FFFFFF"/>
              </w:rPr>
              <w:t>Client behaviours inside and outside sessions</w:t>
            </w:r>
          </w:p>
          <w:p w14:paraId="703CC246" w14:textId="34F11088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  <w:t xml:space="preserve">    2.1.1 More assessment of the situation</w:t>
            </w:r>
          </w:p>
          <w:p w14:paraId="65F5E7E5" w14:textId="182C4F67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color w:val="000000"/>
                <w:sz w:val="22"/>
                <w:szCs w:val="22"/>
                <w:shd w:val="clear" w:color="auto" w:fill="FFFFFF"/>
              </w:rPr>
              <w:t xml:space="preserve">    2.1.2 Selecting their behaviour according to consequences</w:t>
            </w:r>
          </w:p>
          <w:p w14:paraId="25CE2EC2" w14:textId="707022B6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  <w:t xml:space="preserve">   2.1.3 Doing more positive things</w:t>
            </w:r>
          </w:p>
          <w:p w14:paraId="71E497E6" w14:textId="1A00E521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  <w:t xml:space="preserve">   2.1.4 Changing pattern of behaviour towards others</w:t>
            </w:r>
          </w:p>
          <w:p w14:paraId="009858FC" w14:textId="5603921E" w:rsidR="005301F7" w:rsidRPr="008B6FD3" w:rsidRDefault="00D9261C" w:rsidP="008B6FD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bCs/>
                <w:iCs/>
                <w:color w:val="000000"/>
                <w:sz w:val="22"/>
                <w:szCs w:val="22"/>
                <w:shd w:val="clear" w:color="auto" w:fill="FFFFFF"/>
              </w:rPr>
              <w:t xml:space="preserve">   2.1.5 Responding differently to mood states</w:t>
            </w:r>
          </w:p>
          <w:p w14:paraId="7E63FC89" w14:textId="40A9071E" w:rsidR="005301F7" w:rsidRPr="00A02EF0" w:rsidRDefault="005301F7" w:rsidP="00530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A02EF0">
              <w:t xml:space="preserve">2.2 </w:t>
            </w:r>
            <w:r w:rsidRPr="00F6094C">
              <w:rPr>
                <w:color w:val="000000"/>
                <w:shd w:val="clear" w:color="auto" w:fill="FFFFFF"/>
              </w:rPr>
              <w:t>Changes in client perspective</w:t>
            </w:r>
          </w:p>
          <w:p w14:paraId="2F82F306" w14:textId="4DB200F3" w:rsidR="00D9261C" w:rsidRPr="00A02EF0" w:rsidRDefault="00D9261C" w:rsidP="00530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</w:p>
          <w:p w14:paraId="373E3FA8" w14:textId="1CD77FA4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color w:val="000000"/>
                <w:sz w:val="22"/>
                <w:szCs w:val="22"/>
                <w:shd w:val="clear" w:color="auto" w:fill="FFFFFF"/>
              </w:rPr>
              <w:t xml:space="preserve">    2.2.1 Choosing to see the situation differently</w:t>
            </w:r>
          </w:p>
          <w:p w14:paraId="6A1CE645" w14:textId="015113B4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color w:val="000000"/>
                <w:sz w:val="22"/>
                <w:szCs w:val="22"/>
                <w:shd w:val="clear" w:color="auto" w:fill="FFFFFF"/>
              </w:rPr>
              <w:lastRenderedPageBreak/>
              <w:t xml:space="preserve">    2.2.2 Increased acceptance </w:t>
            </w:r>
          </w:p>
          <w:p w14:paraId="1437589F" w14:textId="0E574D58" w:rsidR="005301F7" w:rsidRPr="008B6FD3" w:rsidRDefault="00D9261C" w:rsidP="008B6FD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color w:val="000000"/>
                <w:sz w:val="22"/>
                <w:szCs w:val="22"/>
                <w:shd w:val="clear" w:color="auto" w:fill="FFFFFF"/>
              </w:rPr>
              <w:t xml:space="preserve">    2.2.3 Changing beliefs. </w:t>
            </w:r>
          </w:p>
          <w:p w14:paraId="5F07D69C" w14:textId="09B8DA8F" w:rsidR="005301F7" w:rsidRPr="00A02EF0" w:rsidRDefault="005301F7" w:rsidP="00530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highlight w:val="yellow"/>
                <w:shd w:val="clear" w:color="auto" w:fill="FFFFFF"/>
              </w:rPr>
            </w:pPr>
            <w:r w:rsidRPr="00A02EF0">
              <w:rPr>
                <w:color w:val="000000"/>
                <w:shd w:val="clear" w:color="auto" w:fill="FFFFFF"/>
              </w:rPr>
              <w:t xml:space="preserve">2.3 </w:t>
            </w:r>
            <w:r w:rsidRPr="00F6094C">
              <w:rPr>
                <w:color w:val="000000"/>
                <w:shd w:val="clear" w:color="auto" w:fill="FFFFFF"/>
              </w:rPr>
              <w:t>The impact on symptoms</w:t>
            </w:r>
          </w:p>
          <w:p w14:paraId="475EDB34" w14:textId="24DBBB51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iCs/>
                <w:color w:val="000000"/>
                <w:sz w:val="22"/>
                <w:szCs w:val="22"/>
                <w:shd w:val="clear" w:color="auto" w:fill="FFFFFF"/>
              </w:rPr>
              <w:t xml:space="preserve">    2.3.1 Effects of the sessions in the short term</w:t>
            </w:r>
          </w:p>
          <w:p w14:paraId="47A5CF43" w14:textId="758AA029" w:rsidR="005301F7" w:rsidRPr="008B6FD3" w:rsidRDefault="00D9261C" w:rsidP="008B6FD3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2"/>
                <w:szCs w:val="22"/>
                <w:shd w:val="clear" w:color="auto" w:fill="FFFFFF"/>
              </w:rPr>
            </w:pPr>
            <w:r w:rsidRPr="00A02EF0">
              <w:rPr>
                <w:iCs/>
                <w:sz w:val="22"/>
                <w:szCs w:val="22"/>
                <w:shd w:val="clear" w:color="auto" w:fill="FFFFFF"/>
              </w:rPr>
              <w:t xml:space="preserve">    2.3.2 Effects of the therapy on mood in the medium term</w:t>
            </w:r>
          </w:p>
          <w:p w14:paraId="4A9511AA" w14:textId="77777777" w:rsidR="005301F7" w:rsidRPr="00A02EF0" w:rsidRDefault="005301F7" w:rsidP="005301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A02EF0">
              <w:rPr>
                <w:color w:val="000000"/>
                <w:shd w:val="clear" w:color="auto" w:fill="FFFFFF"/>
              </w:rPr>
              <w:t xml:space="preserve">2.4 </w:t>
            </w:r>
            <w:r w:rsidRPr="00F6094C">
              <w:rPr>
                <w:color w:val="000000"/>
                <w:shd w:val="clear" w:color="auto" w:fill="FFFFFF"/>
              </w:rPr>
              <w:t>Impact on life and functioning</w:t>
            </w:r>
          </w:p>
          <w:p w14:paraId="75A199C3" w14:textId="171C1084" w:rsidR="00D9261C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shd w:val="clear" w:color="auto" w:fill="FFFFFF"/>
              </w:rPr>
            </w:pPr>
            <w:r w:rsidRPr="00A02EF0">
              <w:rPr>
                <w:color w:val="000000"/>
                <w:shd w:val="clear" w:color="auto" w:fill="FFFFFF"/>
              </w:rPr>
              <w:t xml:space="preserve">    </w:t>
            </w:r>
            <w:r w:rsidRPr="00A02EF0">
              <w:rPr>
                <w:color w:val="000000"/>
                <w:sz w:val="22"/>
                <w:szCs w:val="22"/>
                <w:shd w:val="clear" w:color="auto" w:fill="FFFFFF"/>
              </w:rPr>
              <w:t>2.4.1 improved relationships</w:t>
            </w:r>
          </w:p>
          <w:p w14:paraId="5CD9CEAA" w14:textId="2620D615" w:rsidR="005301F7" w:rsidRPr="00A02EF0" w:rsidRDefault="00D9261C" w:rsidP="00D9261C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hd w:val="clear" w:color="auto" w:fill="FFFFFF"/>
              </w:rPr>
            </w:pPr>
            <w:r w:rsidRPr="00A02EF0">
              <w:rPr>
                <w:color w:val="000000"/>
                <w:sz w:val="22"/>
                <w:szCs w:val="22"/>
                <w:shd w:val="clear" w:color="auto" w:fill="FFFFFF"/>
              </w:rPr>
              <w:t xml:space="preserve">    2.4.2 changes in engagement in life.</w:t>
            </w:r>
            <w:r w:rsidRPr="00A02EF0">
              <w:rPr>
                <w:color w:val="000000"/>
                <w:shd w:val="clear" w:color="auto" w:fill="FFFFFF"/>
              </w:rPr>
              <w:t xml:space="preserve"> </w:t>
            </w:r>
          </w:p>
        </w:tc>
      </w:tr>
    </w:tbl>
    <w:p w14:paraId="4BEBE7D0" w14:textId="77777777" w:rsidR="008773CE" w:rsidRPr="00A02EF0" w:rsidRDefault="008773CE" w:rsidP="008773CE">
      <w:pPr>
        <w:pStyle w:val="NormalWeb"/>
      </w:pPr>
    </w:p>
    <w:p w14:paraId="6DF5C7C2" w14:textId="77777777" w:rsidR="00A349C4" w:rsidRDefault="00A349C4"/>
    <w:sectPr w:rsidR="00A349C4" w:rsidSect="00C631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265A4"/>
    <w:multiLevelType w:val="hybridMultilevel"/>
    <w:tmpl w:val="372A9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810943"/>
    <w:multiLevelType w:val="multilevel"/>
    <w:tmpl w:val="24A882D2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color w:val="auto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4CB"/>
    <w:rsid w:val="000519D2"/>
    <w:rsid w:val="00063A91"/>
    <w:rsid w:val="00076157"/>
    <w:rsid w:val="000A5AA7"/>
    <w:rsid w:val="000B248D"/>
    <w:rsid w:val="000C08FB"/>
    <w:rsid w:val="00110379"/>
    <w:rsid w:val="00127A2E"/>
    <w:rsid w:val="00151865"/>
    <w:rsid w:val="00183DC3"/>
    <w:rsid w:val="001A406B"/>
    <w:rsid w:val="002126AF"/>
    <w:rsid w:val="0024284E"/>
    <w:rsid w:val="002875DB"/>
    <w:rsid w:val="00291ACE"/>
    <w:rsid w:val="00291E57"/>
    <w:rsid w:val="00292001"/>
    <w:rsid w:val="002A7936"/>
    <w:rsid w:val="002B2941"/>
    <w:rsid w:val="002C71AB"/>
    <w:rsid w:val="002E2358"/>
    <w:rsid w:val="00310DCE"/>
    <w:rsid w:val="00316A5D"/>
    <w:rsid w:val="003647ED"/>
    <w:rsid w:val="003710F1"/>
    <w:rsid w:val="00375BB9"/>
    <w:rsid w:val="00427675"/>
    <w:rsid w:val="00463E78"/>
    <w:rsid w:val="00466993"/>
    <w:rsid w:val="00472B1F"/>
    <w:rsid w:val="004A44CB"/>
    <w:rsid w:val="00507750"/>
    <w:rsid w:val="005301F7"/>
    <w:rsid w:val="005B036D"/>
    <w:rsid w:val="005C4E0D"/>
    <w:rsid w:val="006644E8"/>
    <w:rsid w:val="00692416"/>
    <w:rsid w:val="006A1DAA"/>
    <w:rsid w:val="006B0031"/>
    <w:rsid w:val="006F1EE8"/>
    <w:rsid w:val="00711C8B"/>
    <w:rsid w:val="007144C8"/>
    <w:rsid w:val="00720C67"/>
    <w:rsid w:val="007218AC"/>
    <w:rsid w:val="00722E11"/>
    <w:rsid w:val="00735CBC"/>
    <w:rsid w:val="007860AD"/>
    <w:rsid w:val="007C65BB"/>
    <w:rsid w:val="00807678"/>
    <w:rsid w:val="0081686C"/>
    <w:rsid w:val="00846629"/>
    <w:rsid w:val="00856795"/>
    <w:rsid w:val="00860096"/>
    <w:rsid w:val="008773CE"/>
    <w:rsid w:val="008B6FD3"/>
    <w:rsid w:val="008E5219"/>
    <w:rsid w:val="0099164E"/>
    <w:rsid w:val="009C2EC5"/>
    <w:rsid w:val="009D36CD"/>
    <w:rsid w:val="009F3224"/>
    <w:rsid w:val="00A02087"/>
    <w:rsid w:val="00A02EF0"/>
    <w:rsid w:val="00A349C4"/>
    <w:rsid w:val="00A60993"/>
    <w:rsid w:val="00A90269"/>
    <w:rsid w:val="00A97957"/>
    <w:rsid w:val="00AA5AC6"/>
    <w:rsid w:val="00AD6275"/>
    <w:rsid w:val="00AF1B24"/>
    <w:rsid w:val="00AF3C6D"/>
    <w:rsid w:val="00B1431F"/>
    <w:rsid w:val="00B837BC"/>
    <w:rsid w:val="00C4702C"/>
    <w:rsid w:val="00C6312C"/>
    <w:rsid w:val="00C7002C"/>
    <w:rsid w:val="00CB6624"/>
    <w:rsid w:val="00CC14C8"/>
    <w:rsid w:val="00CC14D2"/>
    <w:rsid w:val="00CC42A4"/>
    <w:rsid w:val="00CE569B"/>
    <w:rsid w:val="00D25530"/>
    <w:rsid w:val="00D40B4B"/>
    <w:rsid w:val="00D527BE"/>
    <w:rsid w:val="00D6136B"/>
    <w:rsid w:val="00D80237"/>
    <w:rsid w:val="00D86ABF"/>
    <w:rsid w:val="00D90395"/>
    <w:rsid w:val="00D9261C"/>
    <w:rsid w:val="00DC1803"/>
    <w:rsid w:val="00DF1E3C"/>
    <w:rsid w:val="00E17B26"/>
    <w:rsid w:val="00E2191C"/>
    <w:rsid w:val="00E5108F"/>
    <w:rsid w:val="00E550EE"/>
    <w:rsid w:val="00E86EE1"/>
    <w:rsid w:val="00EC3FD7"/>
    <w:rsid w:val="00ED7700"/>
    <w:rsid w:val="00F01FAA"/>
    <w:rsid w:val="00F37D5D"/>
    <w:rsid w:val="00F6094C"/>
    <w:rsid w:val="00F812F0"/>
    <w:rsid w:val="00FA0A58"/>
    <w:rsid w:val="00FD49A0"/>
    <w:rsid w:val="00FE6870"/>
    <w:rsid w:val="00FF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CD6928"/>
  <w15:chartTrackingRefBased/>
  <w15:docId w15:val="{15D6488F-F97B-8745-AB81-89D039A0B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19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1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9D2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9D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9D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D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773C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5301F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301F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301F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15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3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78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4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3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28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0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1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049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3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79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13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3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51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6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71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3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akir Yılmaz</dc:creator>
  <cp:keywords/>
  <dc:description/>
  <cp:lastModifiedBy>Şakir Yılmaz</cp:lastModifiedBy>
  <cp:revision>11</cp:revision>
  <dcterms:created xsi:type="dcterms:W3CDTF">2024-01-29T06:00:00Z</dcterms:created>
  <dcterms:modified xsi:type="dcterms:W3CDTF">2024-03-06T06:52:00Z</dcterms:modified>
</cp:coreProperties>
</file>